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48BE79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hint="eastAsia"/>
          <w:b/>
          <w:bCs/>
          <w:sz w:val="28"/>
          <w:szCs w:val="32"/>
        </w:rPr>
        <w:fldChar w:fldCharType="begin">
          <w:fldData xml:space="preserve">ZQBKAHoAdABYAFgAdAB3AEgATQBXAFoAbgA5AEcAdQBkAGsAZAB0AEoAUgBZAEwAdQBCAFIAQgBM
AHMAdgBLAE0AawBLAHMANQBMAFUAYwBZAHkATQBnAFoAYwB2AEcAeQBDAFkAWQBZAFQAawBrAEkA
RgBUAHgAUwBsAHAAYgB5ADgAawByADMAMAByAHkAZwA5AE0ARgB3AFIAKwA4AFUAaAB6AG0AWABI
AFgARgBtAFUAcwB3AE0AVABFAEcARABBAFcAawBDAE0AUQBRAE0ARwBlAEgARwBNADQAWQBGACsA
RABEAEIAOABsAGgAVQBtAEMAZgBmAGMANgBWAEwAMwBlAEUAbAB4ADEAZgA5ADgAeQBzADkANgBG
AGQAVABjACsAbwBlADcAWgBuADkAdABzAHEAbABhAFoAbgArAHQAMwBmAHEANwB1AC8ALwBqAFYA
NgBkAFQATAA2ADIAcQArACsAZgBPAGIAWQA3AE4AawB6AHYAdAAzAFkASABKAGsAeABLAHkARABW
AGYAQQB2AC8AYgAyADYATQB6AEcANgBNAE4AQwArAEwAegBHAHkASgBSAEYAcABtAHoARwB5AGEA
KwBlADIAWgBzADIAZABkAEgASgBtAEQAZwB5AEcAagBDAFAAVgBTAFIARwA3AHgAMwBkAEwAWABP
AEwAKwB0AG8AegBYADEAdgB5AHkAVwB1AEgARwBiAHYAeQBuAFcAUAB5AGcAVgArAEMAMwBEAGYA
MgBmAHQAMQBKADYAcgA1AEkANwAvAFgAVgBRAG0AUwBkACsANAA0AFkAMgBEAEoAMgA5AE4AeAAv
AG4AQgByAC8AZAB2AHkAWQB4ADMAOQBLAGIAdQBRACsAUwA3ADgAbQArAEIARQB5AFEAKwArAGYA
bgB4ADMANQBRAEwATgAvADAANwBlAFoALwBLAFIAOAA0AHAASwAvAFYAKwA3AHYAWQA3ADEAWABo
ADYAZABnAHMAagB1AGUAWABNADIAbgBiAHAAKwBzADgAbABLAGYAVgArADAAVwAxAGEAZgBUAEwA
TAB5ADQAeQAvACsAVQBKAEoAZQAzAC8AdwByAGQAZgBKAC8AegAxAHYALwBrAEQATgBYAC8AcgBq
ADMAdgB0AEkAZQBQAFkANwByADMAMABWAC8AOQB0ADAALwBWAEwAMQBXAHYAcwBiADcAZgAyADkA
VQA2ADUAVAAzACsAZAArAHoANgAzAC8AYQBmADMAMwA1AGMAMwBkAGEAcgB3ADIAdgBmAHoAYwBY
AC8ARAA0AEMANwA4AG0ANQBiAGIAdgAxAEwANwBQAE8ALwBYADEARwBhAGQASQAvAFYALwBWAHcA
aQBkAEMAZgA0AHEAUQBzAEwAegAzAHcANwBmAFUAZQBNAGUAMABjAHAAZAB2ACsAdQBUAG4AYQBq
AHYAMABlAHEAKwArACsAbQBFADEAbgA4AHoAKwBYAEoAYgBSAGoALwBQADAAOABvADYAOABtAHQA
MgArAHkATQB2AFoAOQBmAHAAYwByAC8AZAArAHYAYgA0AC8ANwBLADQANABUAHMAcQB2AGYAMABV
AEwAVgArAG4ALwA1ACsAagBwAE4AbwB3AGsAMQBIAHcATwB2AFgAMwBwAFgAbABMAE8AMQBzAHIA
RAA3ADUAUAB3ADMASgBlAHoANAA2AFgASwBxAFoAdABkAHAAdQBaADMAZQByAEoAVwAzAHYAYwB2
ADAAYwBMAHEAMgBKAFcAbAAvADYAZgBLAEcAOQBYAGIAVABYADUASwBSAG4AbQBwADMAKwBoAHQA
UwBFADIAZgAyADQANQBVAFAAWgBXAE0AZAB5AFMAZgBTADcAeABEAEwAeQB5AE0ANAAvAGgANgB2
ADEAZgBsAGoARwBQAHUANwA0AFUASABMADEAZgBwADUAVgBVADkAdgA4AHUAdQBqAGEAcgB4AG4A
OQBiAEgAWgAvAGsAYgBqAHoAMgBlAFMAVwBlAFMAMwB1ACsAcAA4AHEAcgAxAC8ASABQAHIAVgBl
AGoAWABwAG4AOQBQADAAYwBYAGMAZQBIAGQAVwArAGwAVAA3AHUANwBmADUANQA5AGYATgBuAEYA
YwAzAGEAMwA1ADcAYwBtAEIAbABNAHIAcQBxAHIAagBtAHkATQBOADQAZgBHADgAVAAvADYANQBy
AG4AcgBKAHQAegBTAFYAMwB6AHAAZgBqAHIALwBDAFYAWABMADAAcgA5AGEANAA1AGMAMgBkAGcA
eABOAE4AeQA3AEgAcgAvAG8ARwBVAGkAcwBpAEsAOQBjAGcAVgBQAGcAdwBJAEwAWQBpAHUAaAB3
AC8AMQBEAEgAMABIAG8AMQBXAEgAZgBsAHIATABwAEwAVwArAHQAYQBGADkAUgBkAGUAVQBuAGQA
dgBFAGoAZABuAE4AbABuAHAATQA5ADQANABnAEYAKwBmAEgANgAzAHYARABKAHkAawB6AFIAWgBH
AHQAMwBjAGYAUAA0AEcAbABTAFEAVwBUAEwAMQBqAE0AZgA2AC8AKwBWAEkAdAB2AE8AMQBLAEwA
YgB5ADgAVgBmADkAKwA1AFIASgBWAE4ASQB4ADIANgBlAEYAcgB0AGYARABPAGIAaQAyADgAOAA3
AHYANgA5ADEANAA5AGYASgBVAFcAWABqADYAbwB4ADEAKwBzAGgAMgAvAFIAdwB0AEkAUwBMAFIA
eQA4AFgAdwB1ADMAWAA2AE8AVgBKAC8AMgBUAEYAdQA1AGIAcABJAFcARABEADIAbgBoADAAWABZ
AHQALwBxAEgATgBXAHYAaQBGAEoAWABwADkAZgA2AGEARgBnACsAMQA2AGYAUgAvAFIAdwB2ACsA
NQBVAFAALwArAG0ARgA2AGYANgAvAFQAeQBuAHQAVABDAG0ANQBmAHEAKwBiACsAbwBoAGUAdgBi
ADkAUABKAGYAMABzAEoAVgAzADkAWABDAGgALwBUAHcAOAB1AHYAMAAvAEYANwBXACsAMgBlAHgA
RgB0ADYAZgArAEgASwByAG0AbgArAHIAbAB2AC8AYwBPADcAVwB3ADEASwBHADMAZAA1AE0AVwBI
AHIAMQBhAEMAMgAvADQAaQBmADUAOQBnAFIAWgArACsAaQBIADkAKwAwAEkAdABYAEwAVgBWAC8A
NwA1AEkAQwAwAGMAMgBYAEsAKwBLADIAcAAxAFgAYQBPAEUAVABEADIAagBoAFEAQgBRAHAAegAr
ADUANwA1AGEAVgA5AHUAOQA5ADYATAAzAEEAVwA4AHYANwByAHYAcgAyAGYAbgBJAHUAegBtAFYA
YwB0AEIANgBWADYAcQBlAFkANwBpAGgAVAB3AEsALwBJADMAeQBWAGoAWABwAEIANQBDAHEAWQBl
AEcAMQBFAE8AegBYAHkAbQByAEkAdwA4AHQAcQBZAGYAVwBNAGsAVgBxAGsANABNAHkAegB1AE4A
SABhAEwANwBsAFgAUAB5AEsAZABDADUANQBhAEoATQB5AGEAbABjAC8AcgAxAHAAUwBhADMAYwAr
AG0AcgB3AHMAdgBpAG8AMgBHAEYAdwBTAFcAeAB0AGMATwByAEEAcQBtAHMAagA0AEcAcABJADcA
RwArAFMAdQBpAEIAegBxAFYATABDAG0AcQBaAEUAYgA4AFUAdABQAFIASgByAGoAbQBlAHQAcAA4
AHkAegAxAHYAdgBmAFoAZwBRACsAWABlAG4AYwBmAGUALwA3ADMAUwA3ADMAUABIAE4AdgA3AGgA
eAB2AFAAVQBlAFIAQQBKAFkAbQBxAE4AbAAyAE8AZQBLAHYAbABrAE4AUgA5AHIAdgA1AFcAMABq
AHAARQBmAFMAcwAzADkAawBtAHIAcABYAFgAeQBxAEMAdwAxAFQARgBKAGsAbgBLAEkAcwBKAEYA
OQBXAEwAegBlAC8AKwAzAEUAWgB3AHEAWQBLAEwAawAxAFIAUABBAEgAdgB2AE0AUgBBAEkAbwBU
AHcAawA2ACsAegBvADYAbQAvAHEAYQB0AEIAZQB4ADUAcwBTAGoAUgAxAFIAYwBwAGEAYQBuAEcA
dgB5AE8ARQBhAE8AUgB6ADAAMQBIAHUAYQAvAGUARgBnAGIAQwBnAFkANwBXAC8AUgBTAGwATwBi
AEUASgBGAGEANwAzADUAZQBSAGoAdgBLAGsAYQA4ADMAdABqAEkAWgBpAHcAVQBpAHkARAA5AHYA
ZQBLAGgAdgBJAEQAawBZAEsARgA4AFkAagAvAFgAMwBqAHQAOABIAFEAUQBtAG4AawBKAHMAQwBr
ADkAcQBIAEUAegAxAEQAdwA5AEcAaAArAEUARABDAEkASQBWAE0AVQBnAFQATgBwAEoAQQBDAFQA
YQBoADgAVwBYAHkAbwBQADAAWgBYAEoANwBXAEUAVABuAE4AMQBhAGsAVABlAFoAZQB0AFgAbQB5
AG0AZwB5ADMAUwBqADcAZQBpAG0AYQAyAEsAOQA4AGEAaQBKAG8AUQB2AHoAcgBoAFAAdQAyAEIA
dABpADAAUwBRADMAYQBrAEwAYgBmAEsAZwBpAEUAVgBzADcAdQBEAHEANgBPAHAAWQBFACsAaQAw
AHgAKwB1AFYAZQBwADIAWgBVADAAWgA2AE0ASgA0AFkAVwBSAEkAYwBvAGUAOQBkAEsAdgBVAGcA
cAAwAFoAVwB4AGoAcAA0AEIAMgBqAEcAMAB3AGkAcgA3AGYATQBpAFgAagBLADAAZQBTAEEANABC
AG4AegBpAGMAVAA5AHIANwBvAHoAMQBtAEsASwBYAEYAagBqAG8AbABZADQATgBtAHkATQBuADUA
dQBtAGMAMwBOAHAAeABXAFkAOABHAFEAYwBCAEYARABjAGEAYwBVAFAAQwBxAEwATwBqAHEAVwBt
AE8AaQBtAFUAdQBUAHgATwBXAGgAeQArADMAQgAzAGYANwB4AEgAagBjADUAVgArADYAQQBEAFAA
bwBSADYAQgB2AHIANwBZAHoAMABrAGUAbQBBAG0AUQBnAHUARwBoADkAYQAzAHgANQBLAEQATwBD
AFEAVwBOAFoAdQAxAEQAMABxAFIAZABFAEEAOQBDAEsASQBlAEQAbABjAGcAZgB6AFQAWgAwAHgA
ZABmAFkAOABmAEUAVwBoAEoAUQBQADEAaQBwAEUAMgBmADkASQBQAEYAbQBjAG4AdABHAEQAcQBl
AG8AdAAyAFUAbQBjADUASABwAGUAcABrAGMAagBsAG0AbwBjAGwANQBQAEQANQBZAE4AcwBWADYA
VABWAFIATgB3AFcASABqAEwAWABxAHQAMQBNAGkAbAA3AHoAZgBVAFQAMgB1AFgARgBnAGkANwBS
AEUAeQBlAEcAYwBOADAAWQBRAFoAZABlAFcASwAxAEsAYwAxAFcASQBGAEsATABnAGUAdgAxAHcA
ZgBsADgAMABtAFMAKwBPAEYASwBqAE4AawBVADYARgBNAGcAbwBiAFoAVABRAFYAKwBhADQAZgA2
AEIAOQBlAE4AVgA1AE8ARQBzAG0AcAAwAHkAaQBuAFUATABiAHMAeQBGAHUAagBXAGsASwBaAEYA
ZQAwAEQAZwAwAFAAagBaAEIAUgBHAGsANQBxAEMAMgBKAGcAWgBpAHYAVQBHAHUAOQBjAGIARgBW
AHUAZgB6AHkAUQByADEAQQBqAEQANwBnAGgAbABLADcANQBDADMAZABwAGkAbABNACsARgBlAFYA
WQB0AEMAdgBRAC8ASABtAHkAMABNAEwANAB1ADEAbABzADQATwAvAFIARwBPAGEAcABJAHgAbABi
AEUAawByAEUARQBaAGkAQwBnAEkAeQBvADYAbwBtAGsALwA3AHMAcgByAE0AZQBYAEUAagBVAG0A
SABwAGkAdQB6ADUASgB0AGwAMgBxAG4ATgBFAFUAcQBXAHgAOABSAG0AWQBwAFkAcABpAGYAbAAx
AEQAMQBKADYAbwAwAFAAUgA3AHUAaABnAFUAVwBqAFoAVgBnAHAAawBOAFUAagAxAFIAdgBsAGMA
aABDAGEAcABzACsATABCAHYAawB4AFQAbwBVAEIASABZAGQAUABGAHEATwA1ADAAWQAvAGwAbwBP
AFYASQBHAEIAMQBZAE0AcgBZADAAbQBpAHoASwBXAGgAcgBTAEwANgB6AFIALwBZAEQAZwB4AGwA
RgB6AFAAZwBwADAAeQByAFcAOABoAHkASQB1AE4AZwBHAE0AcQBUAGcAUwBsADEASQA4AHEATQBL
AFUATwBSAFIATwA5ADAAVwBSAHYAaQBTADUASgBXAHIARwBRAHAAKwBmAHEAZABSAEcAbQBFAHIA
QgA2ADUAZQBRAFoAbABLAG4AVgBLADQAdgBMAEoAQwBaAFgAcgA3AGgAMwBrAHgAMgA3AG0AQgBM
ADYAMgBJACsAOAAzAFEATQBEAGYAeQAyAHUAZgBEAE8AeABTAEEAMQA3AG0ATABCAEkAWABVAHcA
MgB0ACsAbwBTAHcAZAA5AFoANABkAE4ASwBWAEIARgByAEgAZQA3AHYAagB3ADMARgBFACsATAB5
AE8AdgBnAHIAQQBLACsARABTAHMAOAB0AHgAZABUAFcAaABFAHkAMgBBAEsANABaADYASQAyAHYA
aQBKAHYAZQBBAGoAQwAxAE8AMgBHAEYAVABzAHkAegByAEUAMwA3AEcAZgBhAHcAYgBoAGgANQB2
AHAAZgBzAEYAMABuAG0ANABoAG8AdAB1AEgAWQBSAFAALwBQAHkAaQBCAC8ANQBWADgAWQBTAHMA
VwBTADAASAA3AFEATwBhAEIAMQBuAGEAUgAyAHcATQBFADEAWQBtAEMAYwBWADUATAA5ADUAWQBE
AGkAWgBBAEUANQAzAFAASwBlADcANABOAHcARAA5AHkAcABaAFcAZQBVADAAYQBjAGoAaABrAFYA
ZwAwAE8ARABqAE0AMQA0AEoAegBpAGYAaAA1AFUAeQBGAGUAbAA0AG4AVQBmAGoAZABJAEkARQA0
AFMAYQBBAFkAcQBtAHoANwBkAE4AQgBrAEwASgAxAEQAQQBuAEEARgB6AFoAbAB4ADUAcwB0AFcA
TAB5AHUATwByAGMARABtAHUAOABEAFgAbAA3AHQAZwBwAHMAQQBjAGgAMQAwAE4AdwBFAHYAcABD
AFEAWgA1AFYAMABkAFYAQQBKAGsANABtAGsAOABnAFkAbAB3AGMAUgBhAGcAVwBiAHQAMABJAG8A
SwBYAEUAMwBiADQAOQBVAFkASwBIAGoAbwBpAE0AUgB0AHAARQB3ADEANABOAFAAcgBwAEcASgBj
AEMAWgBDAHcARwBGAHgAaQBWAEsAdwBzAEkAKwBBAHgAeQA3AGEARQBUAE4ALwBPAE4AagA4AHMA
cABsAE4AaAA3ADkASwA4AGEAUwBWAFMAOABnAFgAYgBCAHAAZQBuAEwANABEAGMAegBwAHgAOQBS
ACsAMAB3AE8AawBpADIAagBRAGwAeQArAGsAQwBVAHIAQwBJAGoATwA0AG0AYwB3AFoAOQBXAFkA
bQArAFAAcABEAG8AagB5AGQAaQBDADEASwBuAGQAVQBCAGIATwA1AGkASABRAFYAdAB6AGsASABY
ADIAbgBNAEsAdwB3ADkAZABNAHMAcwB2AFgAcgBOAFEARgBxADQAWABtADgALwBVADEAcwAxAGcA
agByAHIANQBtAFIALwAxAEkAVwBZACsANQBzAE4AVwBlADQAdwB5AHcASABNACsAdABtADYAWQBq
AFgAOABmAEEAYwBOAEsAVQAzAHIARgBGAEYAegBwAGEANwA3AGgAcABsAHYAaQB3AGcAaQBaAEYA
ZQAvAHIAaQBzAFQAVwB4AFYAVgBZAEEANAA4AEQASwBCAEgAWgBuAHoAVgByAGMAdQBkADIANgBz
AGMAVwA5AGEAbABhADQAbgByAE8ARgBzAHYAagAvAHQAbQBzAGcAcgBRAEQARwA3AFEAcQBuAFYA
QgBIADkAdABZAFQAegBhACsATwBPAHcAdgBjACsAQQBJAFMANwBpAEsAZQBFAG8AMQA5ADcAQQBN
AEwARgB0AEcAcABsAE8ASQB6AHYARgByADQAUwBVAFYAZQBCAGIANwBFAG8AYgBBADQAMwBCAHcA
QwBqAEEANgBNAHoAWgBDAGkANABPAGMARABhAHEATQBEAE4AQQBZAGIATgBoAHAAcwBEAG0ARQB3
AGMAZQBKAEsATwArAFYAMABNAFUAQQA4AGwAcABSADcAZwA1AGcAQwBMAEMAKwBCAHcAYwB3AEIA
TgBDAHYAQwBTAEYAMgA5AFkAWABPAEsANABaAEgASgBYADkAQgBNACsATgB3AGQAUQBvAHYAZwBD
AGMAcgB4AEIAWQBRADIAbwBnAHMAOABkAEIAYQA2ADUAVwB3AEEAbwBEAGUANABvAHMAUAB0AHUA
ZwBVAGMANAAzAFMAMQBnAE4AeQAyAEwAUgBZAEUAbQBFAE4AdgBwAGgAdQBsADIAVAB0AGMARwAy
AEQAMQBNAEQASwA4AGYAbwBHAGwAYgBTAFYAOAAvAHcASgB3AEkAVAB5AGwAdwBJADQAQQAxAEIA
eQAvAFQAVwBGAG0AbAB1AE4AagBvAGsAbABrAEwAdQBMADMAeQBtAHUAQQBCAGoARABmAHcATwBx
AHcATwBPADUAVABYAEEAYwBZAGIAWQBMAHoANQAxAFkAagByADAAUwBvAEEAOQAzAFcAUAAxAGgA
SABPADUAeABQAEEAZgBiAG4ASgBkAFoAYwA0AHoATQBFAHQAQQB1ADQAUgBQADIARAAwAEYAdAAv
AG8ARgBaAGYAVABKAHcAagBqAGIAUgBzAFYATwA1ADMAWgBBAGMAWQBiADUARQBrAHAAeQBCAE8A
QQA4AFgAWQBGAEkAQQBUAEEAZQBBAE8AWgBVAEsAVQBBAEcARwA4AHgAbABCAFQAcwA2AHAAaQBR
AFAAUgBPAEIAdgBBAFEAZwBFADQASABrAGoANABBAFUATABDAEsAagB1ADgAawAzAGUAVQBMAEkA
MQBDAEkAYQBEAHkAWABMAHYASwBDAG0ASABTAHYAawA3AEYASABUAEEARwA0AEwARABBADgATQBM
ADAAUQAzAEEAYgBpAHQAaQAwAHcAbwA0AFQAdwB3AEwATgBZAEkAdwBHADEAaABrAFkAcgBPAHQA
MABBADgAdABFAHYAUQBPAHcASQBaAG0AaQAvADUAQQBkAHgAVwBVAEMAdAB6AE8AcABJADQASgAz
AEMASgBRAEIARQBZAHEANQBhAHoAOABkAEQAOABwADYAMQBsAHkASABkAEwAWAArAFAAOAB0AG8A
NABxAHUAZQBaAEoAdgArAEkASgBiAFAATQBmAFAATABYAHIASwAwAG4ALwB0AFoAMAA5AEsAawBz
AFoAdgA4AFAALwBNAEcAMgBFAC8ARQArADkAMwBGAEUAOQBXAGEAcABhAEwAcwAxAE4AdgBiAHYA
OAB2ADYAYgBJAE8ANQB0AHEAMQB6AHgAMQAxAGEAYgBaAC8ALwB6AEYARgBGAG4AYQB0AFUARABl
AGYAMgB5AEsALwBQAFAAdgBoADkAYgBzAFIARgBQAEsAUwBMAHkARgBsAFkALwBNAFQAWAAxAGIA
LwBmAGsAVQBHAFoAMgBsAHAAZAAyAE0ANAA1AEgAMwBwACsANQArAFkAbgBNAGwAegB1AGQANwAx
ADEAOAA4AFEAaABKAFUANAArAGYALwBlAFgAQwBxAFcAdQA3AEQAYQA2AGUATgB6AEwAcgByAGkA
YwAwAGsASABRAGwAWABuADUAZwBpAG4ALwBnAFgATABaADgAZwBqAGsAZgBDADUAKwBEAC8ARAAr
ADUATwByAGkAUAB4AFMASAAwAHEAUgBpADkAVwAwADcAYgBoADUANAAvAFcAVABCAHQAUgBwAG4A
NwBnAE8ANAAxAC8ATQBmAHoAOQBpAHIAOQBJAEUAawBtAGIAYQBzAC8ATwA0ADEAUABrADMAOQAy
AHEAeABlAC8ARgA4AGIAZgArADYAdQBaADEASgBFACsAUwBSAG8AMgA3AE8AagB5AHkAQgBIADkA
NwBBAEgALwB6AFAAMwAvAHoAdQB0AGYAeAA4ACsAagB3AHQASgBHAFAAYwBmAGcANwBlAGgANQBY
AC8ARwBXAEoAbQBpAGYANQB0AHUAZgBpAFQAVwBwADYARQB0ADYASgA0ADQAVAAvADYAbAA0ADEA
RABZAGwARAAwAHAARAA0ADUATgB2AHgAVgBlAEcAUgBsADQANQByADgAVAA3AEgANwB6AGYAVQAv
AEUAMwBlAGUARgAvAGQATgBXADIARQA1AEUAZgBpAGsAdgA5AGEAbgBOAE8AbgB5AGIAZQA5ACsA
TgAzAHQAZAA2AHgAVQAwADYAWABpAFQARgAxADQAMwBtAHYAawAyADkAbAAzAFQAeABzADUAZABN
AE0AYwBMAFIALwA4AGQAMQByAC8ALwBjAGQASQBhAE0AMwBrADIAMABKAHIAVQB1AE8ANwA1AHkA
eAB0AHYARgBOAGoAbQBvADgARwAyAG0ALwA5ADcAZABwAE0ARwBqAGgAVQA3AFYAUABqAGIAOABE
AGwAWABZADMASABlAGYAcwBmADAAegBTAEEAcQAzAGIANgBaAEcATABUAE8AbABMADIASQBmAHgA
ZgAwAHMAcQArAGwAZABTAHgASAA5AGQAeABEADAANQB6AFEAOQBXAEsAZABTAFEATwA2AFMAdgB5
AC8AUwBhAGMALwBwAEgAagBEADYAagBQAEoALwBEADMAdgA4AE4AOQBRAGYAbwA4ADEAYQA3AGoA
eAA3AFgAKwArAE4AcgBkAEcAaQAzADIANABmAGcALwBPAHoAcwA3AHoAdQBoAFYANQA3ADIAMgBS
AEsAOABiAG8AVgBsAEMAcAAzAEsAWgBWAHUAZgBwAEUAcwBwAHMAagBqAFEAeQA4AG8AOQBxAC8A
YwBqAC8ARgBGADEAbAAvAGgANwBBAGUAWgBIADgAdgBMAGkAYwBGAC8ARABmAHkARABHAHQAYgBu
AGYAaAA1AC8ATgB3AGYANQBNADAAcABKAHoATQA4AGsAbAA0AE4ALwA3ACsAagBZADIANAAzADMA
TwArAEgAZgAzADcASgB6AFoAbgAxAHEAMQArAFgAcABNADYATgByAHYALwBlADQAcABjAGYAcAB0
AEcAZQB5AGQASQAzAHAATgByADEAKwBUAEwAOQA4ADAAbgBkAHYAeQBPAHAAQQB0AFYAWQBYAGEA
dAA3AFAAegBGAG4ANQA4ACsALwBOAHoAQgBaADEAOQA4ADYAMQBoAFgAUQAvAHIATgBnAFEALwBW
AE4AeABHADUANQBWAHUASwBGAEoARABEAE4AWABJADQANgBLAG4AMwBOAEgAdgBDAHoAKwAxAHAA
cQBWAFMAawBLAHEAbABhAEoAawBJAGcASQByAFUAZQAzAHkAaQBqADMAMwBqAFAAZwBFACsAUABk
ADIAQQAxAFEAOQBqAFUAagBSAEUAMgBlAGEATABKAEoARgByAFEATQBOAHAANABSADEASwB6ADgA
KwBxAGsASwBMAEwAZwBFAGQARABzAHIATAByAG8AYQBzACsAMgBrAFYAbQB1AEEAWQBYADYATgBj
AHkAdQB5AEkASgBIAGgAcwAyAFAAWgBPAEgAVAA5AFIAbgAyADQATwBQAGUATQAvAEIAMgBRAHQA
TgBSAEMAOQBNAHUAegBuADkAeQBPAGIAdQBSAGoAcQBiAGMAeABvAEwAUQBjAGgATQBZAFUANwBT
AHAAUABBAHQARQB6AGcAQgBIAGgAQwBmAE4ARwBMAEUAbABwAGUAdwBaADUALwBoADUAZAB1ADIA
TgBSADUAQgBEAEkAdwAyADUAbAB6AEYAagBGAEUAYgBSAGMASQBDADQAUQArAC8ANAAwADAAaABz
AEwARQBXAFoAWgBMADgAbwBvAHkANgBTAG0AUwBpAGoAWQBRAFIASwBVAGMAYQA2AFcAKwB2AEcA
cgBLADMAbgBqAFgAWgBoAEgAdQBpAHoAUQB2AGwAZABSAEYAYwBzAFQAYgBjADEANQBGAC8ANgA1
AGkANQBIAHoARgBBAGwASQB6AGwAaQBxAGsAZwBhAE8AVQBMAFIAUwB2AFMAMgBGAFQAaQBvAFcA
bABTADIANQBTAGsAbQBvAEMAbwBrAHAAKwAwAE8AQgBIAEsAaQA2AGcARgBLAEoAQwBmAGEAMwBq
AFMARwBjAGkASQA1ADcAVwBDAEMANQBVAFEAMQBMAGoAVAB3AE8AMQBSAFYAbwBrAGEARgBxAGwA
TwA3AHkAaABEAHEAWgBaADgALwBBACsAcABGAFYARgAzAEYAVwBpAHEATQB3AHkAWABjAGoAQwBp
AG4AbQAvAEUAQwBDADIAOQBqAEkAOQBDAE0ARgBVAE4AagBCAEQASgBzADUAUABnAE0AYgBWADUA
TABIAFQARQBQAGoAZwBrADYAaQBxAG8ASAA2AEwARQBxAHAAeQBIAHYAbAB1ADMANwB0ADcAQQBw
ADEAbQA3AFYASQBkAEcAcQBqAG8AZgBLAE0AKwAvAEkARQBuAHIASgB4AHUAbQBTAGwAMgByAHAA
agAyAEcAUgBaAG0AWQB3AGoASQB0AGwASgB3AHQAbAB0AEwASAA4AHoAQQAwADAAUQBKADcAaQBH
AHcAWQBsAHMAagBwADAAbAAwACsALwAvAHEAeABZAE4ATQBsAG8AeABSAEoAbwAwAGgAawAwAHkA
YgBDAFIAcgBBAFgAMABQAFMAZwBUADYAQQA5AGsATgBQAEMARABlAHkAZAB2AHgAaQB2AEgATQBs
AG4AQwB6AGUAZABPAFYAQwBoAEwANAA4AFYAagAxAHMAcwBUAHoATgBlAFkAVwBWAFAANgBCAFYA
bABlAFQAegBiAEkAagB3AHUAeQBQAEsASQBuAE0AbgBQAGYAWgB3AEcAaABuAGQAMwBVADMAZgBi
ADUATgByAE0AMQAwADIAMQBNADgAYgBIAEwAdABqAHgAbQBXAEgAMwBLAEMAZgBLAFAAZgBXAGsA
OABMADkAQgB0AG8ATgB0AEsAMgA5AGIANwB3AEoAZQBGAGUAUQBVAE0AawBZADQAMgBiAFMAeABN
AFYAZAA1ADQAUgBYAEEAQwBBACsANQB5AEIAbgBlAGQAOQBxAFcAaABhADQARwAxAE8ATwBvAGEA
UQBiADAAdwBHAFoAWgBJAHYAVAB0AEsATQA2AE8AcAB6AGMARgAvAG4AZQBCAFUAUgBsAGcATwBs
AE4AQgAyAEMAegBmADMAcwBOADEANQBNADkAdwBCAG8AcgB4AHoAaAA5AFkANgBkACsAMgBsAE8A
OAB5AG0ASgB5AEgAQwBKAE8AeABtAEoANwBXAEUAVAB4AGgATgBUAHAANwAwAHAAQwBBAEQAUgBm
AFgANgBZAE8AZwA0AFcAeQBSAC8AUQBYAFkANwBkAHgASgA2ADEANAArAEgAeQBZAHgAUABLAGEA
WAB1AEUAOQBtAG4AMQBGADcAdgBhAG4AQQBxAHoAUgBQAE4ARABVADYAbABIAE0AagBTAGEASQBK
AEMAeQAzAHoAcQBHAGwARQBLAFYAdwBzAEUAYwBSAEcASgBCAEoAegBYAEwASgBUAEkAMgBvAFkA
KwA2AGQAUABnAGEAWQBFAFQAKwBHAG0AYgB3AGgAWQB3AHMARgArAEoAcwA5AC8AUgA4AGoAUgBD
AEsANwBBAGcAcgAwAGIAYQBUAHkAZABGAFkAQQBiAFIAegBVAHQAMABIAHgAbwBEAGMAeQBqADAA
dABNAHIAUgBKAEEAOABLAG8AUABnAEsAZwBHAGEAUwB5AGQAegAvAHgARABYAHkAZwByAFkAZABy
AFAAeABQAHoAQgBUAEkAeQBQAC8AawBYAGwAOABHADkAcAA2AG8ANgBwACsAYQBVAHUAdwArAFQA
VQAvAGQAeQBLAG0ANQBPAEYAWQAyAHkAVgA4AFEAaABpAGIANQA0AFgANQBmAE4AagA0AGQAbQBB
AGQAdQBZAGcAbABqACsAcABRAFoAYwA0AFIASgA1AGMAcQB3AFoARwBaAEsAYQBmAEcAcABlADcA
UgBUAE4AWQBEADMAWgBJADMAdgBCAGYAZQA3AEUAZABTADUAdwBWADIAQQBRAE4AVABPADEAbgBZ
AFQAWgB4AEcAbQBjAHkANQB3AEMAZwBOAEEAbwBJAEwAZABCADQAQgBBAGEAYwBzAFUAOQBtADQA
ZAB0AFMAeABVAFQASwBnAEYAMgBvAE0AUAA3AEQAegBIAEQASABNAEMAegBJAGIATQBZAG0AMgBI
AFcAdQBBAEgAUABXAFUALwByAGIAawBXAEgAOABUAGgARwBGAGEAMgBRADAAOAA5AHkAdQB1ADgA
bQA3ADAAMABMAFoAeQBUAHEAdwBtAEgAVQBzAHEAUgBBAHMAUQBDAGwAOAA3ADMAQgBaADEAUwBD
AGUAdgBsAEwANgBOAFIAWABuAGgANQBSAFkAQwBwAE4AcgBNACsAUwAzAGMAaQBSAEUAUQBXAGQA
TQBOAHMAQgBQAFoAbABNAHEAWgBkAGcARAB0AG0AbQAwAHEAeQBlAHoAMABZAGMATQBlAEEAUABN
AEYAaQA0AHIAUQBJAGYAUwBlAHYAQQA0AHIAMgByAHkARwB3AFAATwBsAEkAMAB6AHoAWABuAG4A
UQBNAEUAVwBLADEAZgBUADQASgBzAEYAOABnAEkAZwBXAGMAVgBCAGIASgA3AFIASgBnAHYAeQBi
AGUARABnAGYARABmAHMARwAxAFYAMAA1AGEAVABhAEIAdQBJADUAOQByAHIAdwBEAG0AeABhAFUA
egBYADQAQgA1ADQAUwBSAHIAQQBNAGIATQBOAGkAWQBFAEcARABPADMAVwBNAEoARgA0AHkANgBB
AHoASQBSADUASQBYAEIARABpAGgAdgBFAHgAMgBoAHkALwBuAEUAcwBsAGgAaABOAG8AcwBOAFgA
TwBIACsAMABBAEwANwBDAHIATABnAHMAbwBZADEAaAAwAC8AQQBWAGMARgBqAFAARQBYAFEAQwA4
AEIAVgBqAGEAUgAxAHcAdwAwAEQAeQBPADUAZQBqAFcAVQB2ACsAWAAxAG8ARQBjAHcARwBtAEEA
SwBaAHcASgBGAE0AQQBtAEkAcwBkAGwARwA0ADcAbQBJAHYAdABtADQAKwBBACsAVwBJAEwASQBR
AEgAbQBpAHcAQQB5AGsANABZAGYAZgBsAG8ATwBtAEMAOABUAFoASQBtAHAAUwBCAEsAVQBJADEA
dwBBAHcATgBKAHkATwBmAEwAZAAwAHQAYwA0AHYANgAwAGoAbwBDAGkAZQBnAFAAZgBnAHEAVgAx
AGYAMQBkAFMAcgBwAHkAcABEAGkAaABUAEEALwAyAHYAdwBYADkAQgBUADcAMgBuADIAYgB0AG4A
KwAzAEoANgBXAFMAawBXAHEAawBxAHAAbABrAGoAbwBpAHQAVgB5AEcAeQBtAEkASgBMAGUAVwA4
AEIAQwA3AGkAWQBqAFYAbABYAFUANQBLAGYAegBnAFkARwB3AHAARwArAHoATQBTAHkAeABGAHYA
NgAyAGYASAB2AEcAZwBwAGYAaQBQAFgAeQBJADMANABsAFMAZgBpAG0AZQBPAFoANgAyAG4AegBM
AFAAVwArADkAOQBtAEIARAA1AGQANgBkAHgAOQA3AC8AdgBkAEwAdgBjADgAYwAyAC8AdQBIAEcA
OAA5AFIANQBBAEIASgBMAEsAYwBTAFYAOABzAGgAcQBmAHQAYwAvAFcAMgBxAFAAdQBTAHQAMwBC
AGoANABFAFoAcQBQAEsAKwBCAFgANQBHADkASwArAEYAZQBUAGUAZwBpAGwASABoAHAAUwBEADgA
MQArAHAAYQB5AE8AUABMAFMAawBIAGwAcgA5AGkAbgBRAHUAZQBXAGkAVABBAG0ATwA3AHEAKwBa
ADgATgBIAGwAWgBmAEYAVgBzAE0ATABnAGsAdABqAGEANABkAEcAQgBWAE4ASgBIAHgATgBTAFIA
MwBOAHMAaABkAEUAYgBsAG0ANgA0AEUAeQAwAGkAMgA0AFgAVwBjADYASgBvAFQAdwBrADYAKwB6
AG8ANgBtAC8AcQBhAHQAQgBlAHgANQBzAFMAagBSADEAUgBjAHAAYQBhAG4ARgBkADUAWABDAE4A
SABCADYAdgBxACsANQA0AFgAawBZADcAMABqAEEANQBrAFQARgBTAFoATgB5AGEAWQBXAHEASQBq
AEsARwBHADgAVgBQAEkASgBFAFgAUQBUAEEAbwBwADAASgBRAGoAWgBpAGgASwA2AEQAUgBYAHAA
OABaAHMANABVAE4AUgBRAEoAZgBwAFIAdAB2AFIAVABWAGsAYgBCAEIAUgBEAEYAKwBaAGQAcAA4
AFoAcwBSAGMAdQBjAG0AdABBADIAWAArAFkAWgBHADYARABmADAAcQBKAGYANwBuAFYAcQB6AG4A
UABPAGgAMwAyADkAbQB2AE0AWQBoACsAeABaAFoAWgAvAHYAegBHAEUAZgA0AEIATgBuADgAMABu
AFcAcwBoAGIARgAwAEwAWABZAFUAYQBmAE0ATwBWAHgASgA2AEoANwBkADUAVwBjAGMAbwBsADMA
RABVAE4AdwBwAHAAVABIAGIAcABaAHEAaQBtADAAcQBSAHgAKwBjAFUAZABNAHAAbQBUADgAWQBI
AGYARgBtAEEAaABEAFAAegBJAFIARQBKAFEAcwAxAG0ANwBZAE4AUwBKAEIAMQBRAEQANABLAG8A
aAA4AE0AVgBhAFMAeABGAC8AdgBwAEIARQBsAEEALwBXAEsAawBUAFoALwAwAGcAOABXAFoAeQBl
ADAAWQB1AE0AbQBaAG4AagBkAE4ATQA1AGkATABUADkAVABJADUASABMAFAAeQA3ADYAMQBSAEYA
QwBUAGcAcwBQAEMAVwB2AFYAYgByAFoARgBMADIAbQB1AHMAbgB0AE0AcwA4AHYAQwBUAE4AeQBY
AEIAYQBVAEQAUABEAGMAKwBFAEMANAB2AFMARgAwAGEAUwBtAEkARABaAG0AaABtAEsAOQB3AGUA
NwAxADcATQBBAGgAYQBiAHEARAA4AGoANwBnAEYAbQBiAFkAawBWAFAASgBZAEIAdQBlAHQAWAAv
AEQAQwBuAFIAawBxAGQATQBSAE0ANABRAEYAdQBxAHkAbwAwAEIANQBwAGEASQBjAEsANwBGAEYA
QQBZAHAAWQBwAGkAZgBsADEAQwA1AEMAUgBMAEcAbgBaAFYAZwBwAGsATgBVAGkAMgAzADAAQgBP
AE4ANQBhAFAAVwBvAEMAagBZAFQAbQBXAGgAcgBSAEwAaQBTAEYARABPAFYASQBsAEQAUwBIAGoA
YgBFAHIAOQBxAEMASQBEADgANwBFADAAbAB5AFMAdABXAE0AagBUAGMALwBXADYAQwBGAE0ASgBX
AEwAMQB5ADgAZwB6AEsAMQBPAHEAVgB4AFcAVQBTAGsANgB0AFgAMwBMAHYASgBqAGwAMQBNAEMA
WAAzAHMAMQB5AEcAZQBoAFoAVgB2AEoAaABhAHAAWQBRADgAVABGAHEAbQBMAHkAZQBaAFcAWABT
AEwANABPAHkAdAA4AFcAcABtAEoAdgBDAGMAcwByADQATwAvAEEAdgBBADYAcQBQAFQAYwBVAGsA
eAB0AFQAYwBoAGsAQwB5AEMAZgB1AHoAUAByADMAUQBrAHIAZABHAEsAZQBaAFcAMwBhAHoANwBD
AEgAZABjAE4AWgA3AHUAQQBpAHkATgB4AHcAMQBvAGsAaQA5AHUAYgBsAEUAWAA4AGEAMQB3AGUA
MABEAG0AZwBkAFIAMgBrAGQAcwBEAEIATgBXAEoAZwBuAGwAVABSAEMASgBYAEMANgBzAHoAbgBk
AEIAZQBjAGUAdQBGAGYASgB5AGkAcQBuAFMAVQBPAHUASwBRAGQAYwBrADQAcwBGADUAeABMAHgA
OAA2AGEAUwBCAGMAOABKAEUAbwBpAFQAQgBKAG8AeABGAHUAdQBUAGcAbwB5AEYARQB5AGgAZwB6
AG8AQQA1AE0ANgA0ADgAMgBlAHAATgBRAFQAQwA2AHcAZABlAFUAdQAyAE8AbgB3AEIANgBFAFgA
QQAvAEIAUwBlAGcATABSAGMATgArAEIARABKAHgATQBKAGwARQB4AHIAZwA4AGkARgBBAHIAMgBM
AHcAVgBRAGsAbQBKAHUAMwBsADcAcABBAEkATABIAFIAYwBkAGkAYgBDAE4AaABMAGsAZQBmAEgA
SwBOAFQASQBRAHoARQBRAEkATwBpADAAdQBVAGcAbwBWADkAaABCAFQAcwBxAFYAbABKAFoAMwA3
AFoAegBLAGIARABYADYAVgA0ADAAcwBvAGwANQBBAHMAMgBEAFMAOQBPADMAKwBGAFAAZwAzAG0A
NwB3AGEAWQBwAFcAVQA0AFgAawBJAEoARgBaAEgAUQAzAG0AVABQAG8AeQA4AG8AeABlAE0AeQBn
AHIAUgAzAE0AdwA2AEMAdABPAGMAZwA2AGUAMAA1AGgAMgBPAEYAcgBKAHQAbgBsAGEAMQBiAHEA
ZwB0AFYAQwA4AC8AbgA2AG0AbABtAHMARQBWAGQAZgBzADYAUAArAEQARQB4AHIATgA1AGkATwBK
AGIAdgAwAE4ARAAwAFgASgBGAGkARQBTAGoAbABlADcANwBoAHAAbAB2AGgAVABKAFIAdQB2AEcA
NgB4AE0AVABsAGIAbQA5AEYAeABVAGIAeABGAFkAVQBVAGoANQB3AE4AbABIAHoAVQBxAFYAcgBG
AHQAbgAzAEsAdgBHADIAVAB4AFoALwBQAHAAUABOAEkAUgBXAFEATwBKADIAaABVAGUAcQBpAE0A
NQBhAHcAagBtADEAYwBZAGYAZwBlAHgALwBRAHcAVgAzAEUAVQA4AEwAUgByAHoAMwBvADQARwBL
AGEAdABEAEsAYwB4AEgAYwBMAFgANABtAG8AcQA4AEMAeABXAEIAUQAyAGgAMgBzAEQAZwBOAEcA
QgAwAFIAawB5AEYARgB3AGIAWQBHADEAVQA0AE4AbwBBAHcAMgBiAEQAdABRAEYATQBKAGcANAA4
AFMAYwBmADgARgBnAGEAbwBoADUASgBTAEQAMwBCAHQAZwBNAFgARgBiAEwAZwAyAGcAQwBZAEYA
dQBNAGkATABOAHkAdwB1ADgAVgBvAHkAdQBTAFgANgBDAFoAOQByAEEAeQBnAGgAZgBBAEUAMgAz
AHEAQwB3AEIAbABUAEIANQA0AEkAQwAxADEAdwBzAEEASgBRAEcARgB4AFQAWQBmAGIASABBAEkA
NQB3AHUARgByAEMAYgBsAHMAVwBpAFEAQgBOAHcANwBYAFQARABkAEQAdQBuAE8AdwBQAHMASABp
AGEARwBkAHcALwBRAHQASwAyAGsANwB4ADUAZwBUAG8AUwBuAEYATABnAE8AdwBKAHEAegBsAG0A
bQBnAHIARgBKAGMAYgBIAFQASgByAEEAVgA4AFgAbgBsAE4AOABBAEQARABHADMAZwBkAFYAbwBj
AGQAeQB1AHUAQQA0AFEAMABZADMAdgB4AHEAeABQAFYAYwBGAFMARAA3AHUAawBmAHIAQwBPAGYA
egBDAGMAaQArADMATwBTADYAUwB4AHoAbQA0AEEAbwBCADkANABnAGYATQBIAHEATABiAC8AUwBL
AHkAKwBrAFQAeABQAEMAMgBqAFkAcQBkAHoAdQB5AEEANABRADMAeQBwAEIAVABrAEMAVwBCADQA
dQB3AEkATgBBAGoAQwA4AGcAVQB5AG8AVQBnAEMARwB0AHgAaABLAEMAbgBaADEAVABNAGkAZQBp
AGUAQgBkAEEAbwBxAEoAUQBQAEoASABRAEEAbwBXAGsAZABIAGQANQBKAHMAOABJAFYAaABxAEUA
WQAyAEgAawBtAFYAZQBVAE4ATwBPAEYAWABMADIAcQBHAGwAQQB0AGcAVwBHAEIANABZAFgAbwBw
AHMAQQAyAGQAWgBGAEoAcABSAHcASABoAGcAVwBhADgAVABUAEEANgBQAG0AMAA0ADEAbAB5AEgA
ZABMAFgAKwBQADgAdABvADQAcQB1AFUAWgBSAFAAQQBIAHYAdwBWAE8ANwB2AGcAcABWADQAYQBm
AEsAegBsAC8AOAArAGUAbgBEAHoAeAAxADgAOQBzAFcAMwBqAG4AVQAxAHAATgA4AGMAKwBGAEIA
OQBFADUARgBiAHYAcQBWAEkAQQBUAGwAYwBJADQAZQBEAG4AbgBwAFAAcwB5AGYAOAAzAEoANgBX
AFMAawBXAHEAawBxAHAAbABrAG4AMQBFAGEAdgAzAHQAUgBoAGwAdAA5AHAANwBCAHkAaAB2AFAA
dgB6ADYAagBHAFgAVgBqAG0AcABFAG4AbQBrAHkAaQBCAFEAMgBqAGoAZQBkAEIAbgA1ADEAWABK
ADAAVwBSAEIAVAAzAFcAcwA3AFAAcQBvAHEAcwA5ADIAMABaAG0AcgBXAFEAVwA2AHQAYwB3AHUA
eQBJAEwAbgBuAEEAdwBQAFoATABvAGMAZQA4AFoAbwBBADIAaABTAGEAUwBGAGEAZQAvAGwAUAAw
AE8AUgAzAFUAaABIAEUAMgBWAGoAUQBaAEMATABpAFIARABMAHAAdgBJAHMATwBBAHUARABFADQA
MAA4AGEAYwBhAEkANAB5AGoARgB5AGoAZwBIAFkAYgBKAHIAYgB6AHkAQwBIAEIAcABaADQASgBS
AGUAZABwAEUATQBHAGEAUAB3AGUAVAA0AG4AUwBMAEoAMwAvAEcAbABNAEMASgBhAGkAVABMAEoA
ZgBsAEYARQBYAHkAVQB5AFUAMABUAEEAQwBwAFMAaABqADMAYQAxADEAWQA2AHoAOAB2AE4ARQB1
AHoAQQBQAEMAVQBDAGkALwBpACsAaQBLAHAAZQBtADIAaAB2AHgARwBPAEgAYwA1AFkAbwBZAHEA
RwBjAGsAUgBVADAAWABTAHkAQgBHAEsAVgBxAEsAMwByAFIAeABNAHIAMABWAGwAVwA1ADUAaQBj
AHIAeQBUADUATABUAGQAZwBVAGYASwBxAFgAcQBBADgAawB3ADUAYgBXADgAYQBIAHkAbwBuAE8A
ZQAxAGcAYwBxAHEAYwBhAGwAeABvAEQAZwBKAFQAVgBZAG4ANgBmAEgAcQBkADIAbABXAEcAaAAw
ADcAMwArAFQATQBPAG4AWQBxAHEAcQAxAGgATABoAFgARwA0AGgASgBzAFIANQBYAFEAegBYAG0A
RABoAGIAVwB3AEUAbQByAEYAaQBhAEkAeABBAGgAbwAwAGMAbgA2AEgATgBhADYAawBqADUAbQBG
ADYAUQBFAGQAUgA5AFEAQQA5AGEAcwA0ADAANQBOADIAeQBmAGYAOABXAE4AcwBYAGEAcgBUAG8A
awBXAHQAWAB4AFUASABrAG0AVwByAC8AUQBTAHoAWgBPAGwANwB4AFUAcQAzAG8ATQBpAHoAUQB6
AGcAMgBGAGMATABEAHQAWgBLAEsATwBOADUAVwBlAHcAcwBJAEUAOAB4AFQAYwBNAFMAbQBSADEA
NgBDADYAZgBmAGgARgBEAHMAVwBpAFMAMABZAG8AbAAwAEsAUQB6AGEASgBKAGgASQAxAGsATAA2
AEgAdABRAEoAdQBRAEkAeQBHAGoAZwBCAC8AZABPADMAbwB4AFgAagBtAFcAeQBoAEoAdgBQAEsA
YQBSAFEAbABzAGEATAB4ADYAeQBYAEoANQBpAHYATQBiAE8AbQA5AEEAdQB5AG4ARABkAHMAawBC
ADgAWABaAFAAbABtAFQARwBUAG0AdgBzADgAQwBWAGkAUwA3AHEAYgB2AHQAOAAyADEAbQBhADYA
YgBiAG0AQwBMADEAbABXADEANQB6AEwARAA2AGwAQgBQAGsASAAvAHYAUwB5AEEASwBnADIAMABD
ADMAbABiAGEAdAA5ADQARQB2ADYALwBRADkATQBFAFEANgAyAHIAUwB4AEIAKwBiAHoAeABpAHUA
QwBmAHgAZAB3AGwAegBPADQANgA3AFEAdgBEAGEASQBGAHIATQBWAFIAMQB3AGoAcQBZAE0AbQB3
AFIATwByAGQAVQBaAG8AWgBUAFcAMABPAEUAdABVAEUAcAB6AEkAQwBjACsAQgAyAEMAeABqAGkA
YgBIAGYAZQBEAEgAZQBBAEsATgBHAC8AYQBhADEAegAxADgASgAvAE0ANQB1AGUAaABBAGkAVABz
AEoAdQBkADEAQgBJACsAWQBUAFEANQBlAGQASwBUAEEAaQA4AFIAMQBlAHUARABvAGUATgBzAGsA
ZgB3AEYAMgBlADMAYwBTAGUAaABkAFAAeAA0AG0ATQB6ADYAbABsAEwAcABQAFoASgA5AFMAZQA3
ADIAcgB3AGEAawAwAFQAegBRADMATwBKAFYAeQBJAEUAdQBqAEMAUQBvAHQAOAA2AGwAcgBSAEsA
awBUAC8AaQBDAEkAaQAwAGcAawA0AEwAeABtAG8AVQBUAFcAegBtAHMAbgBmAFIAcABRAEYAbgBB
AEMAUAAyADEAVAAyAEEASQBHADkAaQB0AHgAOQBqAHQAYQBuAHMAYQBLAEEAaABiAGsAMQBVAGoA
NwA2AGEAUQBJAHoAQwBDADYAZQBZAG4AdQBRADIATQBBAFYANABTAGUAVgBqAG0AYQA1AEUARQBC
AEYARgA4AEIAMABFAHcAeQBtAGYAdQBmAHUARQBaAGUAMABMAGEARABsAGYAKwBKAG0AUQBJAFoA
KwBaAC8AYwA2ADAAUABLAGUAawB5AC8AcgBhAHgAOQBVADEAbgBLAFEAbQBwAEsAcwBmAHMAMABQ
AFgAVQBqAHAAeQBKAGYAeAA4AEIAdwAwAGwAZwBZAE0AcABhAC8ASQBBAHgATgA4AHMAUAA5AFAA
agBRAHAAMgB0AE0AWABqADYAMgBKAHIAYQBJAEcASgBRAEgAegB3AEMARQBzAHcAYwB5AGgAbgA3
AHAARQBrADgAcQBWAEkAUwA4AHkAVQAwAHEATAA5ADkANgBxAEgAcQBvAEIASgBDAGQAcgBiAEMA
KwA0ADIANAAyAGcAdgBnADMAdQB3AGcATwBpADkAcgBXADIAbQB6AGkATABNAEoAdAB6AGcAVQA4
AFkANABBAEUAVgA3AEQANwBBAEEAMABvAGIAcAByAEIAMQA2ADYAaABWAG8AVwBJAGkATABkAEMA
ZQBlADIARABuAE8ARwBhAFkARQAwAEEAMgBaAEIAWgByAE8AOQBJAEMAUAArAFEAcAArADIAbgBO
AHQAZgBBAGcARABvAGUAdwBzAGgAMQA1ADYAbABGAGUAeAA5ADMAcwBwAFcAbgBoAGYARgB4AE4A
KwBKAE4AUwBqAGgAUQBBAEYAcgBoADAAdgBpAC8AbwBsAEUAcABnAEoALwA5AFIAWABuAEIANQBS
AFUAQwBwAE4AcgBNADgAUwAzAGMAZwBSAEUAUQBXAGQATQBOAHMAQgBMAFoAbABNAHEAWgBkAEEA
RAB0AG0AbQAwAHEAeQBlAHoAMABZAFkATQBlAEEAUABNAEYAaQA0AHIAUQBJAGYAUwBlAHYAOAA0
AG4AMgByAHkARwB3AFAATwBoAEkAMAB6AHoAWABIAG4AUQBNAEUAVwBLADEAZgBUADQASgBxAEYA
OABnAEkAZwBXAGMAVgBCAGIASgA2AHgASgBRAHYAeQBiAGUARABnAGUAagBmAHMARwB0AFYAMAA1
AGEAVABhAEIAdQBJADUAOQBiAHIAdwBEAGwAeABhAFUAegBYADAAQgA1ADQAUwBSAHIAQQBNAFgA
TQBOAGkAWQBFAEYARABPADMAVwBNAEoARgA0AHkANQBBAHoASQBSADUASQBYAEIARABpAGgAdgBF
AGgAMgBoAHkALwBtAGsAcwBsAGgAQgBOAG8AcQBOAFgATwBIACsAMABBAEwAMwBDAHIATABnAHMA
bwBZADEAaAAwACsAZwBWAGMARgBiAFAARQBYAFEAQwA2AEIAVgBqAGEAUgAxAGcAdwAwAEQAeQBP
ADUAZQBqAFcAVQB2ACsAWAAxAHIARQBjAGcARwBtAEEASwBaAHcASgBGAE0AQQBsAG8AcwBkAGwA
RwA0ADcAbABvAHYAZABtADQALwAvAEQANwBIAE0ASABWAE0APQA=
</w:fldData>
        </w:fldChar>
      </w:r>
      <w:r>
        <w:rPr>
          <w:rFonts w:hint="eastAsia"/>
          <w:b/>
          <w:bCs/>
          <w:sz w:val="28"/>
          <w:szCs w:val="32"/>
        </w:rPr>
        <w:instrText xml:space="preserve">ADDIN CNKISM.UserStyle</w:instrText>
      </w:r>
      <w:r>
        <w:rPr>
          <w:rFonts w:hint="eastAsia"/>
          <w:b/>
          <w:bCs/>
          <w:sz w:val="28"/>
          <w:szCs w:val="32"/>
        </w:rPr>
        <w:fldChar w:fldCharType="separate"/>
      </w:r>
      <w:r>
        <w:rPr>
          <w:rFonts w:hint="eastAsia"/>
          <w:b/>
          <w:bCs/>
          <w:sz w:val="28"/>
          <w:szCs w:val="32"/>
        </w:rPr>
        <w:fldChar w:fldCharType="end"/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Appendix</w:t>
      </w:r>
    </w:p>
    <w:p w14:paraId="5FCA1E6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. Web of Science Core Collection (WOSCC)</w:t>
      </w:r>
    </w:p>
    <w:p w14:paraId="67FC6626">
      <w:pPr>
        <w:spacing w:line="360" w:lineRule="auto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earch String:</w:t>
      </w:r>
    </w:p>
    <w:p w14:paraId="58E7A3C2">
      <w:pPr>
        <w:spacing w:line="360" w:lineRule="auto"/>
        <w:rPr>
          <w:rFonts w:ascii="Times New Roman" w:hAnsi="Times New Roman" w:cs="Times New Roman"/>
        </w:rPr>
      </w:pPr>
      <w:bookmarkStart w:id="0" w:name="OLE_LINK29"/>
      <w:r>
        <w:rPr>
          <w:rFonts w:ascii="Times New Roman" w:hAnsi="Times New Roman" w:cs="Times New Roman"/>
        </w:rPr>
        <w:t xml:space="preserve">TS= ("cancer education" OR "oncology education" OR "cancer literacy" OR "cancer awareness") AND TS= ("developing country" OR "low- and middle-income countries" OR "LMIC" OR "low-income country" OR "developed country" OR "high-income country" OR "HIC"). </w:t>
      </w:r>
    </w:p>
    <w:bookmarkEnd w:id="0"/>
    <w:p w14:paraId="49822F2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lters:</w:t>
      </w:r>
      <w:r>
        <w:rPr>
          <w:rFonts w:ascii="Times New Roman" w:hAnsi="Times New Roman" w:cs="Times New Roman"/>
        </w:rPr>
        <w:t> Publication years: 2004–2024; Document types: Article/Review.</w:t>
      </w:r>
    </w:p>
    <w:p w14:paraId="2257D7A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rect id="_x0000_i1025" o:spt="1" style="height:0.75pt;width:0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1EF96F3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. PubMed/MEDLINE</w:t>
      </w:r>
    </w:p>
    <w:p w14:paraId="622BB438">
      <w:pPr>
        <w:spacing w:line="360" w:lineRule="auto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earch String:</w:t>
      </w:r>
    </w:p>
    <w:p w14:paraId="41ADA72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"cancer education"[Title/Abstract] OR "oncology education"[Title/Abstract] OR "cancer literacy"[Title/Abstract] OR "cancer awareness"[Title/Abstract]) AND ("developing countr</w:t>
      </w:r>
      <w:r>
        <w:rPr>
          <w:rFonts w:hint="eastAsia"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"[Title/Abstract] OR "low-income countr</w:t>
      </w:r>
      <w:r>
        <w:rPr>
          <w:rFonts w:hint="eastAsia"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"[Title/Abstract] OR "LMIC"[Title/Abstract] OR "developed countr</w:t>
      </w:r>
      <w:r>
        <w:rPr>
          <w:rFonts w:hint="eastAsia"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"[Title/Abstract] OR "high-income countr</w:t>
      </w:r>
      <w:r>
        <w:rPr>
          <w:rFonts w:hint="eastAsia"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 xml:space="preserve">"[Title/Abstract] OR "HIC"[Title/Abstract]))  </w:t>
      </w:r>
    </w:p>
    <w:p w14:paraId="3DF16E3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lters:</w:t>
      </w:r>
      <w:r>
        <w:rPr>
          <w:rFonts w:ascii="Times New Roman" w:hAnsi="Times New Roman" w:cs="Times New Roman"/>
        </w:rPr>
        <w:t> Publication date: 2004–2024; Article types: Systematic reviews, Meta-analyses, Original research.</w:t>
      </w:r>
    </w:p>
    <w:p w14:paraId="721DE38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rect id="_x0000_i1026" o:spt="1" style="height:0.75pt;width:0pt;" fillcolor="#404040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7FAFCBE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3. Cochrane Library</w:t>
      </w:r>
    </w:p>
    <w:p w14:paraId="162E269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earch String:</w:t>
      </w:r>
    </w:p>
    <w:p w14:paraId="038A9E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S= ("cancer education" OR "oncology education" OR "cancer literacy" OR "cancer awareness") AND TS= ("developing country" OR "low- and middle-income countries" OR "LMIC" OR "low-income country" OR "developed country" OR "high-income country" OR "HIC"). </w:t>
      </w:r>
    </w:p>
    <w:p w14:paraId="77E24CAE">
      <w:pPr>
        <w:spacing w:line="360" w:lineRule="auto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lters:</w:t>
      </w:r>
      <w:r>
        <w:rPr>
          <w:rFonts w:ascii="Times New Roman" w:hAnsi="Times New Roman" w:cs="Times New Roman"/>
        </w:rPr>
        <w:t xml:space="preserve"> Publication years: 2004–2024; Study types: </w:t>
      </w:r>
      <w:r>
        <w:rPr>
          <w:rFonts w:hint="eastAsia" w:ascii="Times New Roman" w:hAnsi="Times New Roman" w:cs="Times New Roman"/>
          <w:lang w:val="en-US" w:eastAsia="zh-CN"/>
        </w:rPr>
        <w:t xml:space="preserve">Article, </w:t>
      </w:r>
      <w:r>
        <w:rPr>
          <w:rFonts w:ascii="Times New Roman" w:hAnsi="Times New Roman" w:cs="Times New Roman"/>
        </w:rPr>
        <w:t>Reviews</w:t>
      </w:r>
      <w:bookmarkStart w:id="1" w:name="_GoBack"/>
      <w:bookmarkEnd w:id="1"/>
      <w:r>
        <w:rPr>
          <w:rFonts w:ascii="Times New Roman" w:hAnsi="Times New Roman" w:cs="Times New Roman"/>
        </w:rPr>
        <w:t>.</w:t>
      </w:r>
    </w:p>
    <w:p w14:paraId="4544A2E1"/>
    <w:p w14:paraId="3145658E"/>
    <w:p w14:paraId="4A433621"/>
    <w:p w14:paraId="4A2135F1"/>
    <w:p w14:paraId="02955395"/>
    <w:p w14:paraId="5DF97022"/>
    <w:p w14:paraId="1F71F0E9"/>
    <w:p w14:paraId="45B228BB">
      <w:pPr>
        <w:numPr>
          <w:numId w:val="0"/>
        </w:numPr>
        <w:spacing w:line="360" w:lineRule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91C"/>
    <w:rsid w:val="00011001"/>
    <w:rsid w:val="0001444F"/>
    <w:rsid w:val="00016639"/>
    <w:rsid w:val="00021CE9"/>
    <w:rsid w:val="000376E1"/>
    <w:rsid w:val="00050869"/>
    <w:rsid w:val="00071F2A"/>
    <w:rsid w:val="00074984"/>
    <w:rsid w:val="00094037"/>
    <w:rsid w:val="000A6703"/>
    <w:rsid w:val="000B5EC3"/>
    <w:rsid w:val="000E04F2"/>
    <w:rsid w:val="00115FD5"/>
    <w:rsid w:val="00125061"/>
    <w:rsid w:val="001264B0"/>
    <w:rsid w:val="0013201C"/>
    <w:rsid w:val="00132A36"/>
    <w:rsid w:val="001506C1"/>
    <w:rsid w:val="00153D54"/>
    <w:rsid w:val="00177A96"/>
    <w:rsid w:val="00185F67"/>
    <w:rsid w:val="00187132"/>
    <w:rsid w:val="001977CC"/>
    <w:rsid w:val="001A4C24"/>
    <w:rsid w:val="001A5FAB"/>
    <w:rsid w:val="001B0064"/>
    <w:rsid w:val="001E07A1"/>
    <w:rsid w:val="001F147F"/>
    <w:rsid w:val="002148DC"/>
    <w:rsid w:val="00220902"/>
    <w:rsid w:val="0022161C"/>
    <w:rsid w:val="00223B52"/>
    <w:rsid w:val="0023095E"/>
    <w:rsid w:val="002327B0"/>
    <w:rsid w:val="002356B1"/>
    <w:rsid w:val="00236057"/>
    <w:rsid w:val="00237904"/>
    <w:rsid w:val="00237D06"/>
    <w:rsid w:val="0024703A"/>
    <w:rsid w:val="00251AD8"/>
    <w:rsid w:val="002617FD"/>
    <w:rsid w:val="00274D9C"/>
    <w:rsid w:val="002819C0"/>
    <w:rsid w:val="002E57FF"/>
    <w:rsid w:val="002E678E"/>
    <w:rsid w:val="00300257"/>
    <w:rsid w:val="00300CD2"/>
    <w:rsid w:val="00304575"/>
    <w:rsid w:val="003076F6"/>
    <w:rsid w:val="003101A3"/>
    <w:rsid w:val="003352AF"/>
    <w:rsid w:val="0034385A"/>
    <w:rsid w:val="0035753E"/>
    <w:rsid w:val="0036477A"/>
    <w:rsid w:val="00365927"/>
    <w:rsid w:val="00374C9A"/>
    <w:rsid w:val="003770AD"/>
    <w:rsid w:val="003B441E"/>
    <w:rsid w:val="003C227A"/>
    <w:rsid w:val="003E592D"/>
    <w:rsid w:val="003E6A0D"/>
    <w:rsid w:val="004001F1"/>
    <w:rsid w:val="00403A1E"/>
    <w:rsid w:val="004126EB"/>
    <w:rsid w:val="00420EB3"/>
    <w:rsid w:val="00430338"/>
    <w:rsid w:val="0043591C"/>
    <w:rsid w:val="00436947"/>
    <w:rsid w:val="0043701C"/>
    <w:rsid w:val="004400CA"/>
    <w:rsid w:val="004413A0"/>
    <w:rsid w:val="0044744E"/>
    <w:rsid w:val="00457D15"/>
    <w:rsid w:val="004720CD"/>
    <w:rsid w:val="004A53F9"/>
    <w:rsid w:val="004B7D16"/>
    <w:rsid w:val="004C5373"/>
    <w:rsid w:val="004D5539"/>
    <w:rsid w:val="004D67EA"/>
    <w:rsid w:val="004F6AD3"/>
    <w:rsid w:val="005138A1"/>
    <w:rsid w:val="00516D00"/>
    <w:rsid w:val="00516E46"/>
    <w:rsid w:val="00527A58"/>
    <w:rsid w:val="00535D67"/>
    <w:rsid w:val="00542C1C"/>
    <w:rsid w:val="005568B8"/>
    <w:rsid w:val="0056322C"/>
    <w:rsid w:val="005874E8"/>
    <w:rsid w:val="005C2B7E"/>
    <w:rsid w:val="006125B5"/>
    <w:rsid w:val="0061583A"/>
    <w:rsid w:val="0063761A"/>
    <w:rsid w:val="00653C4C"/>
    <w:rsid w:val="0068373E"/>
    <w:rsid w:val="006873A3"/>
    <w:rsid w:val="00691830"/>
    <w:rsid w:val="006B279F"/>
    <w:rsid w:val="006B369A"/>
    <w:rsid w:val="006C7413"/>
    <w:rsid w:val="006E2B04"/>
    <w:rsid w:val="006E589B"/>
    <w:rsid w:val="006F77F1"/>
    <w:rsid w:val="00700DEA"/>
    <w:rsid w:val="00704AD4"/>
    <w:rsid w:val="00710A38"/>
    <w:rsid w:val="00727EF7"/>
    <w:rsid w:val="007371C7"/>
    <w:rsid w:val="00750575"/>
    <w:rsid w:val="00760AC2"/>
    <w:rsid w:val="00764289"/>
    <w:rsid w:val="007A0899"/>
    <w:rsid w:val="007D1DBA"/>
    <w:rsid w:val="007E42A0"/>
    <w:rsid w:val="00827667"/>
    <w:rsid w:val="00856B31"/>
    <w:rsid w:val="00866D70"/>
    <w:rsid w:val="00870604"/>
    <w:rsid w:val="00880E7F"/>
    <w:rsid w:val="00882698"/>
    <w:rsid w:val="00884444"/>
    <w:rsid w:val="008B00EB"/>
    <w:rsid w:val="008B1795"/>
    <w:rsid w:val="008C13A9"/>
    <w:rsid w:val="008D23F6"/>
    <w:rsid w:val="008E1FF4"/>
    <w:rsid w:val="009020C9"/>
    <w:rsid w:val="00906DE4"/>
    <w:rsid w:val="0092718B"/>
    <w:rsid w:val="00936617"/>
    <w:rsid w:val="00973A57"/>
    <w:rsid w:val="0098170E"/>
    <w:rsid w:val="00993612"/>
    <w:rsid w:val="00994057"/>
    <w:rsid w:val="009C4009"/>
    <w:rsid w:val="009D2E03"/>
    <w:rsid w:val="009D3790"/>
    <w:rsid w:val="009D5B19"/>
    <w:rsid w:val="009D7786"/>
    <w:rsid w:val="009F24DC"/>
    <w:rsid w:val="009F25B6"/>
    <w:rsid w:val="00A10C3A"/>
    <w:rsid w:val="00A20022"/>
    <w:rsid w:val="00A20D5F"/>
    <w:rsid w:val="00A2795E"/>
    <w:rsid w:val="00A44B37"/>
    <w:rsid w:val="00A51E4B"/>
    <w:rsid w:val="00A733B8"/>
    <w:rsid w:val="00AA0F66"/>
    <w:rsid w:val="00AA1A90"/>
    <w:rsid w:val="00AB11B7"/>
    <w:rsid w:val="00AB6159"/>
    <w:rsid w:val="00AC29E1"/>
    <w:rsid w:val="00AD664F"/>
    <w:rsid w:val="00AE3E62"/>
    <w:rsid w:val="00B06DD2"/>
    <w:rsid w:val="00B07C3E"/>
    <w:rsid w:val="00B109B2"/>
    <w:rsid w:val="00B228DD"/>
    <w:rsid w:val="00B3442A"/>
    <w:rsid w:val="00B45E3B"/>
    <w:rsid w:val="00B55458"/>
    <w:rsid w:val="00B61E09"/>
    <w:rsid w:val="00B64433"/>
    <w:rsid w:val="00B7506E"/>
    <w:rsid w:val="00BA1FD1"/>
    <w:rsid w:val="00C07CFF"/>
    <w:rsid w:val="00C1031D"/>
    <w:rsid w:val="00C308CB"/>
    <w:rsid w:val="00C36831"/>
    <w:rsid w:val="00C50B38"/>
    <w:rsid w:val="00C5773E"/>
    <w:rsid w:val="00C6517B"/>
    <w:rsid w:val="00C73D37"/>
    <w:rsid w:val="00C801EC"/>
    <w:rsid w:val="00CD6887"/>
    <w:rsid w:val="00CE3F97"/>
    <w:rsid w:val="00CF672D"/>
    <w:rsid w:val="00D10B02"/>
    <w:rsid w:val="00D360AA"/>
    <w:rsid w:val="00D367C3"/>
    <w:rsid w:val="00D423C4"/>
    <w:rsid w:val="00D56F0E"/>
    <w:rsid w:val="00D66AEC"/>
    <w:rsid w:val="00D675A1"/>
    <w:rsid w:val="00D7217C"/>
    <w:rsid w:val="00D73BF3"/>
    <w:rsid w:val="00D81DB6"/>
    <w:rsid w:val="00D8440D"/>
    <w:rsid w:val="00D84954"/>
    <w:rsid w:val="00D8790C"/>
    <w:rsid w:val="00D93FA7"/>
    <w:rsid w:val="00D96B89"/>
    <w:rsid w:val="00DA0138"/>
    <w:rsid w:val="00DA1DE7"/>
    <w:rsid w:val="00DA45B2"/>
    <w:rsid w:val="00DB5236"/>
    <w:rsid w:val="00DD61C4"/>
    <w:rsid w:val="00DE4149"/>
    <w:rsid w:val="00DE4B8C"/>
    <w:rsid w:val="00DF4514"/>
    <w:rsid w:val="00E03483"/>
    <w:rsid w:val="00E04005"/>
    <w:rsid w:val="00E13380"/>
    <w:rsid w:val="00E16B99"/>
    <w:rsid w:val="00E22AE9"/>
    <w:rsid w:val="00E22B02"/>
    <w:rsid w:val="00E57D7B"/>
    <w:rsid w:val="00E724DC"/>
    <w:rsid w:val="00E84D8C"/>
    <w:rsid w:val="00EA50D9"/>
    <w:rsid w:val="00ED2089"/>
    <w:rsid w:val="00ED71A0"/>
    <w:rsid w:val="00EE4966"/>
    <w:rsid w:val="00EE5AD4"/>
    <w:rsid w:val="00EE7CD1"/>
    <w:rsid w:val="00EF60CD"/>
    <w:rsid w:val="00F01028"/>
    <w:rsid w:val="00F04CEB"/>
    <w:rsid w:val="00F0594B"/>
    <w:rsid w:val="00F06A7A"/>
    <w:rsid w:val="00F1286B"/>
    <w:rsid w:val="00F23A83"/>
    <w:rsid w:val="00F25606"/>
    <w:rsid w:val="00F3189C"/>
    <w:rsid w:val="00F46627"/>
    <w:rsid w:val="00F55AC5"/>
    <w:rsid w:val="00F70552"/>
    <w:rsid w:val="00F8238A"/>
    <w:rsid w:val="00F94CDA"/>
    <w:rsid w:val="00FA0A16"/>
    <w:rsid w:val="00FD549F"/>
    <w:rsid w:val="3F34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63</Words>
  <Characters>18381</Characters>
  <Lines>336</Lines>
  <Paragraphs>87</Paragraphs>
  <TotalTime>26</TotalTime>
  <ScaleCrop>false</ScaleCrop>
  <LinksUpToDate>false</LinksUpToDate>
  <CharactersWithSpaces>2131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10:59:00Z</dcterms:created>
  <dc:creator>沙拉依丁 艾尔西丁</dc:creator>
  <cp:lastModifiedBy>RoYaLMaX</cp:lastModifiedBy>
  <dcterms:modified xsi:type="dcterms:W3CDTF">2025-07-21T13:01:5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FlNGZkYjcxNmIyM2JiNWFhM2NjMDFlNTA5MDA4NzQiLCJ1c2VySWQiOiI0MzIxNTIyMD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3D492DD392C74056B4DF1CA7002A4133_12</vt:lpwstr>
  </property>
</Properties>
</file>